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3E468" w14:textId="77777777" w:rsidR="005B351D" w:rsidRPr="00C75B91" w:rsidRDefault="002D26AF" w:rsidP="005B351D">
      <w:pPr>
        <w:widowControl/>
        <w:spacing w:line="480" w:lineRule="auto"/>
        <w:contextualSpacing/>
        <w:jc w:val="left"/>
        <w:rPr>
          <w:rFonts w:ascii="Times New Roman" w:eastAsia="等线" w:hAnsi="Times New Roman"/>
          <w:color w:val="000000"/>
          <w:sz w:val="24"/>
        </w:rPr>
      </w:pPr>
      <w:r w:rsidRPr="002D26AF">
        <w:rPr>
          <w:rFonts w:ascii="Times New Roman" w:hAnsi="Times New Roman"/>
          <w:b/>
          <w:bCs/>
          <w:color w:val="000000" w:themeColor="text1"/>
          <w:sz w:val="24"/>
        </w:rPr>
        <w:t>Supplementary Table S</w:t>
      </w:r>
      <w:r>
        <w:rPr>
          <w:rFonts w:ascii="Times New Roman" w:hAnsi="Times New Roman"/>
          <w:b/>
          <w:bCs/>
          <w:color w:val="000000" w:themeColor="text1"/>
          <w:sz w:val="24"/>
        </w:rPr>
        <w:t>3</w:t>
      </w:r>
      <w:r w:rsidR="004E7BF4"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="005B351D" w:rsidRPr="00C75B91">
        <w:rPr>
          <w:rFonts w:ascii="Times New Roman" w:eastAsia="等线" w:hAnsi="Times New Roman"/>
          <w:color w:val="000000"/>
          <w:sz w:val="24"/>
        </w:rPr>
        <w:t>Correlation between the risk score and clinicopathological factors</w:t>
      </w:r>
      <w:r w:rsidR="005B351D">
        <w:rPr>
          <w:rFonts w:ascii="Times New Roman" w:eastAsia="等线" w:hAnsi="Times New Roman"/>
          <w:color w:val="000000"/>
          <w:sz w:val="24"/>
        </w:rPr>
        <w:t xml:space="preserve"> </w:t>
      </w:r>
      <w:r w:rsidR="005B351D">
        <w:rPr>
          <w:rFonts w:ascii="Times New Roman" w:eastAsia="等线" w:hAnsi="Times New Roman" w:hint="eastAsia"/>
          <w:color w:val="000000"/>
          <w:sz w:val="24"/>
        </w:rPr>
        <w:t xml:space="preserve">in </w:t>
      </w:r>
      <w:r w:rsidR="005B351D">
        <w:rPr>
          <w:rFonts w:ascii="Times New Roman" w:eastAsia="等线" w:hAnsi="Times New Roman"/>
          <w:color w:val="000000"/>
          <w:sz w:val="24"/>
        </w:rPr>
        <w:t>LUAD</w:t>
      </w:r>
      <w:r w:rsidR="005B351D" w:rsidRPr="00C75B91">
        <w:rPr>
          <w:rFonts w:ascii="Times New Roman" w:eastAsia="等线" w:hAnsi="Times New Roman"/>
          <w:color w:val="000000"/>
          <w:sz w:val="24"/>
        </w:rPr>
        <w:t>.</w:t>
      </w:r>
    </w:p>
    <w:p w14:paraId="61EFDBEA" w14:textId="380E54DB" w:rsidR="002A4B79" w:rsidRPr="005B351D" w:rsidRDefault="002A4B79" w:rsidP="005B351D">
      <w:pPr>
        <w:spacing w:line="360" w:lineRule="auto"/>
        <w:jc w:val="left"/>
      </w:pP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80"/>
        <w:gridCol w:w="940"/>
        <w:gridCol w:w="1041"/>
        <w:gridCol w:w="960"/>
      </w:tblGrid>
      <w:tr w:rsidR="002A4B79" w:rsidRPr="004E7BF4" w14:paraId="2085578B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57BF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207E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5F9EB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6D6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 scor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F221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BE17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A4B79" w:rsidRPr="004E7BF4" w14:paraId="7078C058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C23B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33AD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4FA4A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947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74A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3CE97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95B1A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4B79" w:rsidRPr="004E7BF4" w14:paraId="79B2EA6F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03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98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054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CAB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E10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085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D9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2A4B79" w:rsidRPr="004E7BF4" w14:paraId="2F34F12D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8A9B2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F7CB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F05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883A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E5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7287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941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B79" w:rsidRPr="004E7BF4" w14:paraId="2D3A8392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561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F6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8A2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AC2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807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D30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95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</w:t>
            </w:r>
          </w:p>
        </w:tc>
      </w:tr>
      <w:tr w:rsidR="002A4B79" w:rsidRPr="004E7BF4" w14:paraId="3C31E723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4045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4CE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BF3A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D5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FAB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732A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DCD0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B79" w:rsidRPr="004E7BF4" w14:paraId="493A83E6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FCE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6BA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ED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33C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72E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625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9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96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4B79" w:rsidRPr="004E7BF4" w14:paraId="353C118B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EED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13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27C5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F15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5D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0A4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15B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B79" w:rsidRPr="004E7BF4" w14:paraId="11209D74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10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14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1C7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BD1C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F6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F77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DD6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2A4B79" w:rsidRPr="004E7BF4" w14:paraId="56581FE9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328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2AC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43D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A9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A7D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A6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EC3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B79" w:rsidRPr="004E7BF4" w14:paraId="31D82382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1C0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E4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4F47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89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D209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8F2B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DAE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</w:t>
            </w:r>
          </w:p>
        </w:tc>
      </w:tr>
      <w:tr w:rsidR="002A4B79" w:rsidRPr="004E7BF4" w14:paraId="5064F9CD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0E03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767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461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E534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DF2B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684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89E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4B79" w:rsidRPr="004E7BF4" w14:paraId="49576E5B" w14:textId="77777777" w:rsidTr="004E7BF4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009DC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556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AF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70F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18E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CE3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2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450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4B79" w:rsidRPr="004E7BF4" w14:paraId="6C5906BA" w14:textId="77777777" w:rsidTr="004E7BF4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162DD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8EE8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0CDC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1EB3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9D81" w14:textId="77777777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B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4DF6" w14:textId="271E29C0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7FA8" w14:textId="4B347D78" w:rsidR="002A4B79" w:rsidRPr="004E7BF4" w:rsidRDefault="002A4B79" w:rsidP="00543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7A3C7E1" w14:textId="77777777" w:rsidR="002A4B79" w:rsidRDefault="002A4B79"/>
    <w:sectPr w:rsidR="002A4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E11BB" w14:textId="77777777" w:rsidR="00FF5352" w:rsidRDefault="00FF5352" w:rsidP="002A4B79">
      <w:r>
        <w:separator/>
      </w:r>
    </w:p>
  </w:endnote>
  <w:endnote w:type="continuationSeparator" w:id="0">
    <w:p w14:paraId="708E581A" w14:textId="77777777" w:rsidR="00FF5352" w:rsidRDefault="00FF5352" w:rsidP="002A4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BCF1" w14:textId="77777777" w:rsidR="00FF5352" w:rsidRDefault="00FF5352" w:rsidP="002A4B79">
      <w:r>
        <w:separator/>
      </w:r>
    </w:p>
  </w:footnote>
  <w:footnote w:type="continuationSeparator" w:id="0">
    <w:p w14:paraId="2BD674B9" w14:textId="77777777" w:rsidR="00FF5352" w:rsidRDefault="00FF5352" w:rsidP="002A4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78"/>
    <w:rsid w:val="00050AF0"/>
    <w:rsid w:val="0008396D"/>
    <w:rsid w:val="002A4B79"/>
    <w:rsid w:val="002D26AF"/>
    <w:rsid w:val="00392887"/>
    <w:rsid w:val="004D2FC4"/>
    <w:rsid w:val="004E7BF4"/>
    <w:rsid w:val="005431A1"/>
    <w:rsid w:val="005B351D"/>
    <w:rsid w:val="00783B3D"/>
    <w:rsid w:val="00AD5078"/>
    <w:rsid w:val="00C100EC"/>
    <w:rsid w:val="00E444D2"/>
    <w:rsid w:val="00EA55BD"/>
    <w:rsid w:val="00FF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1C257"/>
  <w15:chartTrackingRefBased/>
  <w15:docId w15:val="{488EE5DA-C0DE-45A5-AACB-F716F95F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4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f hgfhfg</dc:creator>
  <cp:keywords/>
  <dc:description/>
  <cp:lastModifiedBy>hgfhfg</cp:lastModifiedBy>
  <cp:revision>8</cp:revision>
  <dcterms:created xsi:type="dcterms:W3CDTF">2020-12-22T09:38:00Z</dcterms:created>
  <dcterms:modified xsi:type="dcterms:W3CDTF">2021-05-22T14:51:00Z</dcterms:modified>
</cp:coreProperties>
</file>